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384" w:type="dxa"/>
        <w:jc w:val="left"/>
        <w:tblInd w:w="-60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7"/>
        <w:gridCol w:w="425"/>
        <w:gridCol w:w="851"/>
        <w:gridCol w:w="567"/>
        <w:gridCol w:w="850"/>
        <w:gridCol w:w="284"/>
        <w:gridCol w:w="1361"/>
        <w:gridCol w:w="340"/>
        <w:gridCol w:w="425"/>
        <w:gridCol w:w="851"/>
        <w:gridCol w:w="850"/>
        <w:gridCol w:w="992"/>
        <w:gridCol w:w="426"/>
        <w:gridCol w:w="425"/>
      </w:tblGrid>
      <w:tr>
        <w:trPr>
          <w:trHeight w:val="558" w:hRule="atLeast"/>
        </w:trPr>
        <w:tc>
          <w:tcPr>
            <w:tcW w:w="938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3 Table. Anti-SARS-CoV-2 nucleocapsid monoclonal antibody heavy and light chain variable domain gene usage.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MA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V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J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Dh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r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sz w:val="16"/>
                <w:szCs w:val="16"/>
              </w:rPr>
              <w:t>V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</w:rPr>
              <w:t>h</w:t>
            </w:r>
            <w:r>
              <w:rPr>
                <w:rFonts w:eastAsia="Times New Roman"/>
                <w:bCs/>
                <w:sz w:val="16"/>
                <w:szCs w:val="16"/>
              </w:rPr>
              <w:t xml:space="preserve"> junction sequence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nt Mu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aa Su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V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J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sz w:val="16"/>
                <w:szCs w:val="16"/>
              </w:rPr>
              <w:t>V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</w:rPr>
              <w:t>l</w:t>
            </w:r>
            <w:r>
              <w:rPr>
                <w:rFonts w:eastAsia="Times New Roman"/>
                <w:bCs/>
                <w:sz w:val="16"/>
                <w:szCs w:val="16"/>
              </w:rPr>
              <w:t xml:space="preserve"> Junction Sequen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nt Mu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aa Sub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Z 11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bCs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-7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-2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DDYSGSYYWE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69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QTWGTGIW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FD 6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38-2*02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*01 or 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-2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DRLLAVHYDSRGYLV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QQYYDIPR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Z 7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59*1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-2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RVFGPVLPSKLGGSYWGGGAFD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QQYYST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Z 4C-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-61*01 or 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-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APSAPFGGLFDWILPKGINN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-5*03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*03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QQYNGYSYS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Y 2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VRQERGSNTWYAGNS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-28*01 or 2D-2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MQALQTPG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Y 3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VRQERGSNTWYAGNS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-28*01 or 2D-2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MQALQTPG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EZ 4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SPIAADL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-33*01 or 1D-33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QQYDNLLF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FB 9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bCs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7-4-1*02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RGSGTWFGELL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-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CASYVGSSKLI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9</w:t>
            </w:r>
          </w:p>
        </w:tc>
      </w:tr>
    </w:tbl>
    <w:p>
      <w:pPr>
        <w:pStyle w:val="Normal"/>
        <w:spacing w:lineRule="auto" w:line="480"/>
        <w:ind w:left="-567" w:hanging="0"/>
        <w:rPr/>
      </w:pPr>
      <w:r>
        <w:rPr>
          <w:sz w:val="16"/>
          <w:szCs w:val="16"/>
        </w:rPr>
        <w:t xml:space="preserve">Abbreviations: H, heavy; K, kappa; </w:t>
      </w:r>
      <w:r>
        <w:rPr>
          <w:rFonts w:eastAsia="Times New Roman" w:cs="Cambria Math" w:ascii="Cambria Math" w:hAnsi="Cambria Math"/>
          <w:bCs/>
          <w:sz w:val="16"/>
          <w:szCs w:val="16"/>
        </w:rPr>
        <w:t>𝝺</w:t>
      </w:r>
      <w:r>
        <w:rPr>
          <w:sz w:val="16"/>
          <w:szCs w:val="16"/>
        </w:rPr>
        <w:t>, lambda; Vh, variable gene segment of the heavy chain variable domain; Dh, diversity gene segment of the heavy chain variable domain; Jh, joining gene segment of the heavy chain variable domain; Mut, number of nucleotide mutations; Sub, number of amino acid substitutions; Vl, variable gene segment of the light chain variable domain; Jl, joining gene segment of the light chain variable domain.</w:t>
      </w:r>
    </w:p>
    <w:p>
      <w:pPr>
        <w:pStyle w:val="Normal"/>
        <w:spacing w:lineRule="auto" w:line="480" w:before="240" w:after="0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17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22:00Z</dcterms:created>
  <dc:creator>Kuan-Ying Arthur Huang</dc:creator>
  <dc:description/>
  <cp:keywords/>
  <dc:language>en-US</dc:language>
  <cp:lastModifiedBy>Microsoft Office User</cp:lastModifiedBy>
  <dcterms:modified xsi:type="dcterms:W3CDTF">2021-04-08T06:20:00Z</dcterms:modified>
  <cp:revision>45</cp:revision>
  <dc:subject/>
  <dc:title/>
</cp:coreProperties>
</file>